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3034"/>
      </w:tblGrid>
      <w:tr>
        <w:trPr/>
        <w:tc>
          <w:tcPr>
            <w:tcW w:w="2881" w:type="dxa"/>
            <w:tcBorders>
              <w:top w:val="thinThickSmallGap" w:sz="2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2881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 5’- 3’</w:t>
            </w:r>
          </w:p>
        </w:tc>
        <w:tc>
          <w:tcPr>
            <w:tcW w:w="3034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 5’- 3’</w:t>
            </w:r>
          </w:p>
        </w:tc>
      </w:tr>
      <w:tr>
        <w:trPr/>
        <w:tc>
          <w:tcPr>
            <w:tcW w:w="2881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apdh</w:t>
            </w:r>
          </w:p>
        </w:tc>
        <w:tc>
          <w:tcPr>
            <w:tcW w:w="2881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gtggccatcaatgatcc</w:t>
            </w:r>
          </w:p>
        </w:tc>
        <w:tc>
          <w:tcPr>
            <w:tcW w:w="3034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ttctcagccttgacag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N-cadheri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atggaggacaacctc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ttctggctcactgct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  <w:lang w:val="en-GB"/>
              </w:rPr>
              <w:t>Cadherin 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actggaatgccatctac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cttgaccacagttacca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Arial"/>
                <w:b/>
                <w:i/>
                <w:lang w:val="en-GB"/>
              </w:rPr>
              <w:t>Cadherin 1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ctctcctgtaatgccgaagc  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acaatgcaagcaagaa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Arial"/>
                <w:b/>
                <w:i/>
                <w:lang w:val="en-GB"/>
              </w:rPr>
              <w:t>Cadherin 1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gcggtataacatcctcaa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acgatccagcagtac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Arial"/>
                <w:b/>
                <w:i/>
                <w:lang w:val="en-GB"/>
              </w:rPr>
              <w:t>Cadherin 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agcatattgcaaggaca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ggtccttggcttctcta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ITGA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tgcacctggaagctact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ggctgtcgctcttacttc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ITGAV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ggatcgaggttctga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agcactgccgaatct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ITG</w:t>
            </w:r>
            <w:r>
              <w:rPr>
                <w:rFonts w:eastAsia="Symbol" w:cs="Symbol" w:ascii="Symbol" w:hAnsi="Symbol"/>
                <w:b/>
                <w:i/>
                <w:lang w:val="en-GB"/>
              </w:rPr>
              <w:t></w:t>
            </w:r>
            <w:r>
              <w:rPr>
                <w:b/>
                <w:i/>
                <w:lang w:val="en-GB"/>
              </w:rPr>
              <w:t>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ttgccttggtgtctg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atgcattcctgagaacac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ITG</w:t>
            </w:r>
            <w:r>
              <w:rPr>
                <w:rFonts w:eastAsia="Symbol" w:cs="Symbol" w:ascii="Symbol" w:hAnsi="Symbol"/>
                <w:b/>
                <w:i/>
                <w:lang w:val="en-GB"/>
              </w:rPr>
              <w:t></w:t>
            </w:r>
            <w:r>
              <w:rPr>
                <w:b/>
                <w:i/>
                <w:lang w:val="en-GB"/>
              </w:rPr>
              <w:t>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accttgtccagagact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acgcacctccagttcta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ITGA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gctacttcagtgcctaa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atagagcggtccaca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ITGA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ggggacaccgacctgga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gctggcatggactatggg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ITG</w:t>
            </w:r>
            <w:r>
              <w:rPr>
                <w:rFonts w:eastAsia="Symbol" w:cs="Symbol" w:ascii="Symbol" w:hAnsi="Symbol"/>
                <w:b/>
                <w:i/>
                <w:lang w:val="en-GB"/>
              </w:rPr>
              <w:t></w:t>
            </w:r>
            <w:r>
              <w:rPr>
                <w:b/>
                <w:i/>
                <w:lang w:val="en-GB"/>
              </w:rPr>
              <w:t>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ttcaccacagacgatg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cgcgctgtactcat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CAM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gttcgatgagcctgaa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gtgccattctccttca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rFonts w:cs="Calibri"/>
                <w:b/>
                <w:i/>
              </w:rPr>
              <w:t xml:space="preserve"> </w:t>
            </w:r>
            <w:r>
              <w:rPr>
                <w:b/>
                <w:i/>
              </w:rPr>
              <w:t>Cateni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agcagcagtcatatc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aggacttgcgttgtg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ho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gcaggacaggaagacta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agatgataggcacgt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hoC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US"/>
              </w:rPr>
              <w:t>caggaagaagctggtgat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US"/>
              </w:rPr>
              <w:t>aacacagttggcacgtaga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Ephrin-A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ttcaccagcaacaact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cagcagagtccagaaga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EPH receptor A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tcctgtgtcaacaact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gcattgcacagacagt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phrin-A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ggtgccagaagataag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ttcagcggtccattc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EPH receptor A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gtcctcctgctgacaa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cacaaggaacacattca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CG-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gcaacaccttggag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gctaattctgtgattgtaga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CG-1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gcaaggactggttgtt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gtgtgctgctgtcct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G-1B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gataatcgcaccgaa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acaatgaggttcacatca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en-GB"/>
              </w:rPr>
              <w:t>Sox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ggaagtcggtgaagaa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tgctggaggatgac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en-GB"/>
              </w:rPr>
              <w:t>Sox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cagaacattgacttca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tgagcggcaggtac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cleraxi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accaacagcgtcaac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gtctcgatcttggaca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CFKH-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tacatcgcgctcatc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tccatgatgaactggtaga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PRRX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gaagcagagaaggaac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ttgactctgcgtgca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PRRX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ggtctttgagcggacacatt 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gtaggacttgaggagcgacg 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en-GB"/>
              </w:rPr>
              <w:t>GATA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agaagaggctgtcttcat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tcggcgttccttc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en-GB"/>
              </w:rPr>
              <w:t>GATA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gtcctgtgccaac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cgtagatgttggagtcat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NKX3.2 (Bapx1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tgacgcctttctccatccag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gctctcgggctcctcgct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Runx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ttcagctccgtgac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tgacctcgctcatct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BARX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ttcgagaagcagaagt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atgcgcctgttc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x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gactacaagcagggaga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cctgctgatggagctga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x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gtcggtcagctctatca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gctgatgctgcttgt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SnoN (SKI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ctgcctcctatccaga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cacctcttgcagaatga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Tgif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tctcctaccacgagga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tgcaacatccaccagta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Hif1</w:t>
            </w:r>
            <w:r>
              <w:rPr>
                <w:rFonts w:eastAsia="Symbol" w:cs="Symbol" w:ascii="Symbol" w:hAnsi="Symbol"/>
                <w:b/>
                <w:i/>
                <w:lang w:val="en-GB"/>
              </w:rPr>
              <w:t>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caaggcatccattatg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agctccttctccatgt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enascin C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gagcatacggtgaatg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gcaggtccttgatgtc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ersica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gccttacaaccacaag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tgcatgaggaagaatg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ecori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ggctccaacagatgat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cagcagagttgtgtc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enomoduli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gcagaagcatccaag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agagcacgaggatgaga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ypican 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gagaagtaccaggcag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agcattctggatgaca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ibronectin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tgtctccaccaacca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gcagtggtcactcggta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tb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gagtgctgttgcttgta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acaggaatgttgcaca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</w:rPr>
              <w:t>ig-h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tctgacctcaacagct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tcctgttcagcatctctc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ll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US"/>
              </w:rPr>
              <w:t>tatgtggagattcgcag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US"/>
              </w:rPr>
              <w:t>aacttcaggcacttccgta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MT3-MMP (MMP16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gaagaagcctcgatg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tgtgttgccacttctg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n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tctgcgatgagagca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ttcacgatggcaatca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n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actactgagtggagtgct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tctgcttctccagtc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n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agaatggagtgcttgtt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ttcaccatctcacac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n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gacctccacaaccatg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tgtgacaaggctgac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n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gctctgcaggagtgata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gaagcagacggagaag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n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gttgctgtaggatgtga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gcaccactgatacac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BmpR1B (ALK6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ctcctacgaggacatg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cactccatcatgagct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BmpR1A (ALK3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tccagtgcaaggattcac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caagcggtggtaatgtc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Neogeni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tctccatcaccaggtca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acggattctgtggaat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Tgf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lang w:val="en-GB"/>
              </w:rPr>
              <w:t>R1 (ALK5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ttattgctggacctgtc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cttcttcacttggcacac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Tgf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lang w:val="en-GB"/>
              </w:rPr>
              <w:t>R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color w:val="000000"/>
                <w:lang w:val="en-GB"/>
              </w:rPr>
              <w:t>accgcactcacaagaag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color w:val="000000"/>
                <w:lang w:val="en-GB"/>
              </w:rPr>
              <w:t>gttgatgttgttggcac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>ACVR2B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gagcaatcaacttccaac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ccactggaccatcaactg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 xml:space="preserve">Activin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rFonts w:eastAsia="Symbol" w:cs="Symbol" w:ascii="Symbol" w:hAnsi="Symbol"/>
                <w:b/>
                <w:i/>
                <w:lang w:val="en-GB"/>
              </w:rPr>
              <w:t>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tgactgtccatcatgt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actgcttccaccatctca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  <w:lang w:val="en-GB"/>
              </w:rPr>
              <w:t xml:space="preserve">Activin </w:t>
            </w:r>
            <w:r>
              <w:rPr>
                <w:rFonts w:eastAsia="Symbol" w:cs="Symbol" w:ascii="Symbol" w:hAnsi="Symbol"/>
                <w:b/>
                <w:i/>
              </w:rPr>
              <w:t>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tggatcatagcaccatc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GB"/>
              </w:rPr>
              <w:t>gcattcggtactgattcac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CVLR1 (ALK1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agcgactacctggacatt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tgtaggactcgaagcagtc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CVR1 (ALK2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gcattaacgatggtgcta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acagcttggtcaggagatgg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AMBI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tgcaagatcaacgacagc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ccatgcattccaagtc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remlin 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</w:rPr>
              <w:t>agtcgcaccattatcaacag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</w:rPr>
              <w:t>ttgcagaaggaacaagactgg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8:28:00Z</dcterms:created>
  <dc:creator>UC</dc:creator>
  <dc:description/>
  <cp:keywords/>
  <dc:language>en-US</dc:language>
  <cp:lastModifiedBy>Juan Antonio Montero</cp:lastModifiedBy>
  <dcterms:modified xsi:type="dcterms:W3CDTF">2011-08-18T18:28:00Z</dcterms:modified>
  <cp:revision>2</cp:revision>
  <dc:subject/>
  <dc:title/>
</cp:coreProperties>
</file>